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D4E66F" w14:textId="4A744A4C" w:rsidR="00B166AA" w:rsidRDefault="005C7E41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993553" wp14:editId="111C4DEA">
                <wp:simplePos x="0" y="0"/>
                <wp:positionH relativeFrom="column">
                  <wp:posOffset>7620</wp:posOffset>
                </wp:positionH>
                <wp:positionV relativeFrom="paragraph">
                  <wp:posOffset>-338455</wp:posOffset>
                </wp:positionV>
                <wp:extent cx="5655945" cy="4402455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55945" cy="44024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45AABF" w14:textId="6C368226" w:rsidR="005C7E41" w:rsidRDefault="00BE6BDB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22BEDA9" wp14:editId="5BF614F2">
                                  <wp:extent cx="5473065" cy="4205605"/>
                                  <wp:effectExtent l="0" t="0" r="0" b="4445"/>
                                  <wp:docPr id="3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SJ Venn.tif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473065" cy="42056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99355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.6pt;margin-top:-26.65pt;width:445.35pt;height:346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Eai5qQIAAKQFAAAOAAAAZHJzL2Uyb0RvYy54bWysVN9P2zAQfp+0/8Hye0laJUAjUhSKOk1C&#10;gAYTz65j02iJz7PdJt3E/76zk5SO7YVpL8n57vP57rsfF5ddU5OdMLYCldPpSUyJUBzKSj3n9Ovj&#10;anJOiXVMlawGJXK6F5ZeLj5+uGh1JmawgboUhqATZbNW53TjnM6iyPKNaJg9AS0UGiWYhjk8mueo&#10;NKxF700dzeL4NGrBlNoAF9ai9ro30kXwL6Xg7k5KKxypc4qxufA14bv232hxwbJnw/Sm4kMY7B+i&#10;aFil8NGDq2vmGNma6g9XTcUNWJDuhEMTgZQVFyEHzGYav8nmYcO0CLkgOVYfaLL/zy2/3d0bUpVY&#10;O0oUa7BEj6Jz5Ao6MvXstNpmCHrQCHMdqj1y0FtU+qQ7aRr/x3QI2pHn/YFb74yjMj1N03mSUsLR&#10;liTxLElT7yd6va6NdZ8ENMQLOTVYvMAp291Y10NHiH9Nwaqqa9SzrFa/KdBnrxGhA/rbLMNQUPRI&#10;H1Sozs9lejYrztL55LRIp5NkGp9PiiKeTa5XRVzEyWo5T65ehjjH+5HnpM89SG5fiz6KL0Iil4EC&#10;rwhdLJa1ITuG/cc4F8oF9kKEiPYoiVm85+KAD3mE/N5zuWdkfBmUO1xuKgUm8P0m7PLbGLLs8Vi0&#10;o7y96Lp1N/TEGso9toqBftSs5qsKy3nDrLtnBmcLuwP3hbvDj6yhzSkMEiUbMD/+pvd4bHm0UtLi&#10;rObUft8yIyipPyschvkUGwqHOxwSrCgezLFlfWxR22YJWA5seIwuiB7v6lGUBponXCuFfxVNTHF8&#10;O6duFJeu3yC4lrgoigDCcdbM3agHzb1rXx3frI/dEzN66GiHHXQL41Sz7E1j91h/U0GxdSCr0PWe&#10;4J7VgXhcBWFuhrXld83xOaBel+viFwAAAP//AwBQSwMEFAAGAAgAAAAhAN9BMvjdAAAACQEAAA8A&#10;AABkcnMvZG93bnJldi54bWxMj0tvwjAQhO+V+A/WIvUGNk+REAehVr22Kn1I3Ey8JBHxOooNSf99&#10;t6dyHM1o5ptsN7hG3LALtScNs6kCgVR4W1Op4fPjZbIBEaIhaxpPqOEHA+zy0UNmUut7esfbIZaC&#10;SyikRkMVY5tKGYoKnQlT3yKxd/adM5FlV0rbmZ7LXSPnSq2lMzXxQmVafKqwuByuTsPX6/n4vVRv&#10;5bNbtb0flCSXSK0fx8N+CyLiEP/D8IfP6JAz08lfyQbRsJ5zUMNktViAYH+TzBIQJw3rpVIg80ze&#10;P8h/AQAA//8DAFBLAQItABQABgAIAAAAIQC2gziS/gAAAOEBAAATAAAAAAAAAAAAAAAAAAAAAABb&#10;Q29udGVudF9UeXBlc10ueG1sUEsBAi0AFAAGAAgAAAAhADj9If/WAAAAlAEAAAsAAAAAAAAAAAAA&#10;AAAALwEAAF9yZWxzLy5yZWxzUEsBAi0AFAAGAAgAAAAhANERqLmpAgAApAUAAA4AAAAAAAAAAAAA&#10;AAAALgIAAGRycy9lMm9Eb2MueG1sUEsBAi0AFAAGAAgAAAAhAN9BMvjdAAAACQEAAA8AAAAAAAAA&#10;AAAAAAAAAwUAAGRycy9kb3ducmV2LnhtbFBLBQYAAAAABAAEAPMAAAANBgAAAAA=&#10;" filled="f" stroked="f">
                <v:textbox>
                  <w:txbxContent>
                    <w:p w14:paraId="1245AABF" w14:textId="6C368226" w:rsidR="005C7E41" w:rsidRDefault="00BE6BDB">
                      <w:r>
                        <w:rPr>
                          <w:noProof/>
                        </w:rPr>
                        <w:drawing>
                          <wp:inline distT="0" distB="0" distL="0" distR="0" wp14:anchorId="022BEDA9" wp14:editId="5BF614F2">
                            <wp:extent cx="5473065" cy="4205605"/>
                            <wp:effectExtent l="0" t="0" r="0" b="4445"/>
                            <wp:docPr id="3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SJ Venn.tif"/>
                                    <pic:cNvPicPr/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473065" cy="42056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27405">
        <w:t>Supplemental F</w:t>
      </w:r>
      <w:r w:rsidR="00E259E3">
        <w:t>igure 8</w:t>
      </w:r>
      <w:bookmarkStart w:id="0" w:name="_GoBack"/>
      <w:bookmarkEnd w:id="0"/>
      <w:r w:rsidR="00EC3FE6">
        <w:t xml:space="preserve">.  </w:t>
      </w:r>
      <w:r w:rsidR="005D34EB">
        <w:t>Venn diagram of the o</w:t>
      </w:r>
      <w:r w:rsidR="00EC3FE6">
        <w:t>verlap of detected splice junctions with WormBase junctions.  In toto our data sets revealed 171,827 splice junctions that had expression levels of at least 1% of the average leve</w:t>
      </w:r>
      <w:r w:rsidR="005D34EB">
        <w:t>l for junctions in that gene an</w:t>
      </w:r>
      <w:r w:rsidR="00EC3FE6">
        <w:t>d were detected in m</w:t>
      </w:r>
      <w:r w:rsidR="005D34EB">
        <w:t xml:space="preserve">ore than one sample.  Only 474 of confirmed WormBase junctions are not represented in our set and we detect 61,728 </w:t>
      </w:r>
      <w:r w:rsidR="00BF79D2">
        <w:t>junctions not represented in WormBase.</w:t>
      </w:r>
    </w:p>
    <w:sectPr w:rsidR="00B166AA" w:rsidSect="00B166A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3FE6"/>
    <w:rsid w:val="005C7E41"/>
    <w:rsid w:val="005D34EB"/>
    <w:rsid w:val="00927405"/>
    <w:rsid w:val="00B166AA"/>
    <w:rsid w:val="00BE6BDB"/>
    <w:rsid w:val="00BF79D2"/>
    <w:rsid w:val="00CD63AA"/>
    <w:rsid w:val="00E259E3"/>
    <w:rsid w:val="00EC3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8C5163"/>
  <w14:defaultImageDpi w14:val="300"/>
  <w15:docId w15:val="{0D8D1DB4-5EA5-4890-BC8E-808BE250D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63A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3A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Department of Genome Sciences</Company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Waterston</dc:creator>
  <cp:lastModifiedBy>chau huynh</cp:lastModifiedBy>
  <cp:revision>3</cp:revision>
  <dcterms:created xsi:type="dcterms:W3CDTF">2015-11-04T23:47:00Z</dcterms:created>
  <dcterms:modified xsi:type="dcterms:W3CDTF">2015-11-19T21:27:00Z</dcterms:modified>
</cp:coreProperties>
</file>